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E14BE" w14:textId="1FCEA45A" w:rsidR="00BE0331" w:rsidRPr="008C1BEE" w:rsidRDefault="009D6E24" w:rsidP="008C1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1BEE">
        <w:rPr>
          <w:rFonts w:ascii="Times New Roman" w:hAnsi="Times New Roman" w:cs="Times New Roman"/>
          <w:b/>
          <w:sz w:val="24"/>
          <w:szCs w:val="24"/>
        </w:rPr>
        <w:t>Appendix 1</w:t>
      </w:r>
      <w:r w:rsidR="00C44A7A">
        <w:rPr>
          <w:rFonts w:ascii="Times New Roman" w:hAnsi="Times New Roman" w:cs="Times New Roman"/>
          <w:b/>
          <w:sz w:val="24"/>
          <w:szCs w:val="24"/>
        </w:rPr>
        <w:t>.</w:t>
      </w:r>
      <w:r w:rsidRPr="008C1BEE">
        <w:rPr>
          <w:rFonts w:ascii="Times New Roman" w:hAnsi="Times New Roman" w:cs="Times New Roman"/>
          <w:b/>
          <w:sz w:val="24"/>
          <w:szCs w:val="24"/>
        </w:rPr>
        <w:t xml:space="preserve"> GSD IV Systematic Review Search Strategy</w:t>
      </w:r>
      <w:r w:rsidR="00C44A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4A7A" w:rsidRPr="00C44A7A">
        <w:rPr>
          <w:rFonts w:ascii="Times New Roman" w:hAnsi="Times New Roman" w:cs="Times New Roman"/>
          <w:sz w:val="24"/>
          <w:szCs w:val="24"/>
        </w:rPr>
        <w:t>D</w:t>
      </w:r>
      <w:r w:rsidRPr="008C1BEE">
        <w:rPr>
          <w:rFonts w:ascii="Times New Roman" w:hAnsi="Times New Roman" w:cs="Times New Roman"/>
          <w:sz w:val="24"/>
          <w:szCs w:val="24"/>
        </w:rPr>
        <w:t>esigned by Samantha Kaplan, PhD</w:t>
      </w:r>
      <w:r w:rsidR="00C44A7A">
        <w:rPr>
          <w:rFonts w:ascii="Times New Roman" w:hAnsi="Times New Roman" w:cs="Times New Roman"/>
          <w:sz w:val="24"/>
          <w:szCs w:val="24"/>
        </w:rPr>
        <w:t>.</w:t>
      </w:r>
    </w:p>
    <w:p w14:paraId="14F03F11" w14:textId="3EE1D0F7" w:rsidR="009D6E24" w:rsidRPr="008C1BEE" w:rsidRDefault="009D6E24" w:rsidP="008C1B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BEE">
        <w:rPr>
          <w:rFonts w:ascii="Times New Roman" w:hAnsi="Times New Roman" w:cs="Times New Roman"/>
          <w:b/>
          <w:bCs/>
          <w:sz w:val="24"/>
          <w:szCs w:val="24"/>
        </w:rPr>
        <w:t xml:space="preserve">Database: MEDLINE via Ovid </w:t>
      </w:r>
      <w:r w:rsidR="00F02F15" w:rsidRPr="008C1BE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8C1BEE">
        <w:rPr>
          <w:rFonts w:ascii="Times New Roman" w:hAnsi="Times New Roman" w:cs="Times New Roman"/>
          <w:b/>
          <w:bCs/>
          <w:sz w:val="24"/>
          <w:szCs w:val="24"/>
        </w:rPr>
        <w:t>371 results</w:t>
      </w:r>
      <w:r w:rsidR="00F02F15" w:rsidRPr="008C1BE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8C1B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D142D3E" w14:textId="2A18628A" w:rsidR="00F02F15" w:rsidRPr="008C1BEE" w:rsidRDefault="00F02F15" w:rsidP="008C1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1BEE">
        <w:rPr>
          <w:rFonts w:ascii="Times New Roman" w:hAnsi="Times New Roman" w:cs="Times New Roman"/>
          <w:sz w:val="24"/>
          <w:szCs w:val="24"/>
        </w:rPr>
        <w:t>exp "Glycogen Storage Disease Type IV"/ OR (("Glycogen Storage Disease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GSD.tw.) adj2 (IV.tw. OR four.tw.)) OR GSDIV.tw. O</w:t>
      </w:r>
      <w:bookmarkStart w:id="0" w:name="_GoBack"/>
      <w:bookmarkEnd w:id="0"/>
      <w:r w:rsidRPr="008C1BEE">
        <w:rPr>
          <w:rFonts w:ascii="Times New Roman" w:hAnsi="Times New Roman" w:cs="Times New Roman"/>
          <w:sz w:val="24"/>
          <w:szCs w:val="24"/>
        </w:rPr>
        <w:t>R GSD4.tw. OR ((glycogenosis.tw. OR glycogenoses.tw.) adj2 (4.tw. OR IV.tw.)) OR "Andersen disease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ndersen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isease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Andersen s disease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Andersen's disease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brancher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eficiency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brancher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eficiencies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Gbe 1 deficiency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"Gbe 1 deficiencies".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. OR Amylopectinoses.tw. OR Amylopectinosis.tw. OR APBD.tw. OR ((adult.tw.) adj2 (polyglucosan.tw.) adj2 (body.tw.) adj2 (disease.tw.))</w:t>
      </w:r>
    </w:p>
    <w:p w14:paraId="3A7DA86E" w14:textId="193785F6" w:rsidR="00D80FAB" w:rsidRPr="008C1BEE" w:rsidRDefault="00F02F15" w:rsidP="008C1B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BEE">
        <w:rPr>
          <w:rFonts w:ascii="Times New Roman" w:hAnsi="Times New Roman" w:cs="Times New Roman"/>
          <w:b/>
          <w:bCs/>
          <w:sz w:val="24"/>
          <w:szCs w:val="24"/>
        </w:rPr>
        <w:t xml:space="preserve">Database: Embase </w:t>
      </w:r>
      <w:r w:rsidR="0072714E" w:rsidRPr="008C1BEE">
        <w:rPr>
          <w:rFonts w:ascii="Times New Roman" w:hAnsi="Times New Roman" w:cs="Times New Roman"/>
          <w:b/>
          <w:bCs/>
          <w:sz w:val="24"/>
          <w:szCs w:val="24"/>
        </w:rPr>
        <w:t xml:space="preserve">via Elsevier </w:t>
      </w:r>
      <w:r w:rsidRPr="008C1BEE">
        <w:rPr>
          <w:rFonts w:ascii="Times New Roman" w:hAnsi="Times New Roman" w:cs="Times New Roman"/>
          <w:b/>
          <w:bCs/>
          <w:sz w:val="24"/>
          <w:szCs w:val="24"/>
        </w:rPr>
        <w:t>(656 results)</w:t>
      </w:r>
    </w:p>
    <w:p w14:paraId="0CBDB5BA" w14:textId="4BDEB981" w:rsidR="00F02F15" w:rsidRPr="008C1BEE" w:rsidRDefault="00F02F15" w:rsidP="008C1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1BEE">
        <w:rPr>
          <w:rFonts w:ascii="Times New Roman" w:hAnsi="Times New Roman" w:cs="Times New Roman"/>
          <w:sz w:val="24"/>
          <w:szCs w:val="24"/>
        </w:rPr>
        <w:t xml:space="preserve">'glycogen storage disease type 4'/exp OR (("Glycogen Storage Disease" OR GSD) NEAR/2 (IV OR four)) OR GSDIV: OR GSD4:ti,ab OR ((glycogenosis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glycogenose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) NEAR/2 (4 OR IV)) OR "Andersen disease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ndersen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isease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"Andersen s disease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brancher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eficiency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brancher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eficiencies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"Gbe 1 deficiency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"Gbe 1 deficiencies":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mylopectinoses: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mylopectinosis: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PBD:ti,ab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((adult) NEAR/2 (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polyglucosan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) NEAR/2 (body) NEAR/2 (disease))</w:t>
      </w:r>
    </w:p>
    <w:p w14:paraId="4A74544F" w14:textId="5318A1A0" w:rsidR="00F02F15" w:rsidRPr="008C1BEE" w:rsidRDefault="00F02F15" w:rsidP="008C1BE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1BEE">
        <w:rPr>
          <w:rFonts w:ascii="Times New Roman" w:hAnsi="Times New Roman" w:cs="Times New Roman"/>
          <w:b/>
          <w:bCs/>
          <w:sz w:val="24"/>
          <w:szCs w:val="24"/>
        </w:rPr>
        <w:t>Database: Scopus</w:t>
      </w:r>
      <w:r w:rsidR="0072714E" w:rsidRPr="008C1BEE">
        <w:rPr>
          <w:rFonts w:ascii="Times New Roman" w:hAnsi="Times New Roman" w:cs="Times New Roman"/>
          <w:b/>
          <w:bCs/>
          <w:sz w:val="24"/>
          <w:szCs w:val="24"/>
        </w:rPr>
        <w:t xml:space="preserve"> via Elsevier</w:t>
      </w:r>
      <w:r w:rsidRPr="008C1BEE">
        <w:rPr>
          <w:rFonts w:ascii="Times New Roman" w:hAnsi="Times New Roman" w:cs="Times New Roman"/>
          <w:b/>
          <w:bCs/>
          <w:sz w:val="24"/>
          <w:szCs w:val="24"/>
        </w:rPr>
        <w:t xml:space="preserve"> (477 results) </w:t>
      </w:r>
    </w:p>
    <w:p w14:paraId="71963C72" w14:textId="2B99E464" w:rsidR="00F02F15" w:rsidRPr="008C1BEE" w:rsidRDefault="00F02F15" w:rsidP="008C1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1BEE">
        <w:rPr>
          <w:rFonts w:ascii="Times New Roman" w:hAnsi="Times New Roman" w:cs="Times New Roman"/>
          <w:sz w:val="24"/>
          <w:szCs w:val="24"/>
        </w:rPr>
        <w:lastRenderedPageBreak/>
        <w:t xml:space="preserve">TITLE-ABS-KEY( (("Glycogen Storage Disease" OR GSD) W/2 (IV OR four)) OR GSDIV OR GSD4 OR ((glycogenosis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glycogenose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) W/2 (4 OR IV)) OR "Andersen disease" OR "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ndersen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disease" OR "Andersen s disease" OR "Andersen's disease" OR "brancher deficiency" OR "brancher deficiencies" OR "Gbe 1 deficiency" OR "Gbe 1 deficiencies"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mylopectinose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Amylopectinosis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 xml:space="preserve"> OR APBD OR ((adult) W/2 (</w:t>
      </w:r>
      <w:proofErr w:type="spellStart"/>
      <w:r w:rsidRPr="008C1BEE">
        <w:rPr>
          <w:rFonts w:ascii="Times New Roman" w:hAnsi="Times New Roman" w:cs="Times New Roman"/>
          <w:sz w:val="24"/>
          <w:szCs w:val="24"/>
        </w:rPr>
        <w:t>polyglucosan</w:t>
      </w:r>
      <w:proofErr w:type="spellEnd"/>
      <w:r w:rsidRPr="008C1BEE">
        <w:rPr>
          <w:rFonts w:ascii="Times New Roman" w:hAnsi="Times New Roman" w:cs="Times New Roman"/>
          <w:sz w:val="24"/>
          <w:szCs w:val="24"/>
        </w:rPr>
        <w:t>) NEAR/2 (body) W/2 (disease)))</w:t>
      </w:r>
    </w:p>
    <w:p w14:paraId="5AB1E12B" w14:textId="77777777" w:rsidR="00B1708A" w:rsidRPr="00F02F15" w:rsidRDefault="00B1708A" w:rsidP="008C1BEE">
      <w:pPr>
        <w:spacing w:line="240" w:lineRule="auto"/>
        <w:rPr>
          <w:rFonts w:ascii="Arial" w:hAnsi="Arial" w:cs="Arial"/>
        </w:rPr>
      </w:pPr>
    </w:p>
    <w:sectPr w:rsidR="00B1708A" w:rsidRPr="00F02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F8D"/>
    <w:rsid w:val="00151618"/>
    <w:rsid w:val="00241483"/>
    <w:rsid w:val="002F2E2E"/>
    <w:rsid w:val="00356144"/>
    <w:rsid w:val="003A1438"/>
    <w:rsid w:val="0054248B"/>
    <w:rsid w:val="00564BE7"/>
    <w:rsid w:val="006963BA"/>
    <w:rsid w:val="0072714E"/>
    <w:rsid w:val="007C0F8D"/>
    <w:rsid w:val="008C1BEE"/>
    <w:rsid w:val="00926994"/>
    <w:rsid w:val="009D6E24"/>
    <w:rsid w:val="009E0000"/>
    <w:rsid w:val="00B1708A"/>
    <w:rsid w:val="00BE0331"/>
    <w:rsid w:val="00C120F9"/>
    <w:rsid w:val="00C44A7A"/>
    <w:rsid w:val="00C50627"/>
    <w:rsid w:val="00C5266E"/>
    <w:rsid w:val="00CC29AE"/>
    <w:rsid w:val="00D80FAB"/>
    <w:rsid w:val="00E2199B"/>
    <w:rsid w:val="00EA50BC"/>
    <w:rsid w:val="00EF379B"/>
    <w:rsid w:val="00F0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289E"/>
  <w15:chartTrackingRefBased/>
  <w15:docId w15:val="{DAC9B2F1-7FCA-41D6-915D-310809D7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08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, Ph.D.</dc:creator>
  <cp:keywords/>
  <dc:description/>
  <cp:lastModifiedBy>Rebecca L Koch, Ph.D.</cp:lastModifiedBy>
  <cp:revision>9</cp:revision>
  <cp:lastPrinted>2022-06-08T00:13:00Z</cp:lastPrinted>
  <dcterms:created xsi:type="dcterms:W3CDTF">2022-06-08T00:13:00Z</dcterms:created>
  <dcterms:modified xsi:type="dcterms:W3CDTF">2022-07-12T11:41:00Z</dcterms:modified>
</cp:coreProperties>
</file>